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7B507" w14:textId="196C321F" w:rsidR="00F903C9" w:rsidRPr="00902F11" w:rsidRDefault="009F5A92" w:rsidP="00F903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02F11">
        <w:rPr>
          <w:rFonts w:ascii="Times New Roman" w:hAnsi="Times New Roman" w:cs="Times New Roman"/>
          <w:b/>
          <w:bCs/>
          <w:sz w:val="24"/>
          <w:szCs w:val="24"/>
        </w:rPr>
        <w:t>Supplemental Table 2</w:t>
      </w:r>
      <w:r w:rsidR="00F903C9" w:rsidRPr="00902F11">
        <w:rPr>
          <w:rFonts w:ascii="Times New Roman" w:hAnsi="Times New Roman" w:cs="Times New Roman"/>
          <w:b/>
          <w:bCs/>
          <w:sz w:val="24"/>
          <w:szCs w:val="24"/>
        </w:rPr>
        <w:t>. Stroke Outcome Prediction Scales</w:t>
      </w:r>
      <w:r w:rsidR="00EB7A94" w:rsidRPr="00902F1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#</w:t>
      </w:r>
    </w:p>
    <w:p w14:paraId="5328C9FF" w14:textId="77777777" w:rsidR="00F903C9" w:rsidRPr="00902F11" w:rsidRDefault="00F903C9" w:rsidP="00F903C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903C9" w:rsidRPr="00902F11" w14:paraId="26AE6076" w14:textId="77777777" w:rsidTr="005D7AC8">
        <w:tc>
          <w:tcPr>
            <w:tcW w:w="3116" w:type="dxa"/>
          </w:tcPr>
          <w:p w14:paraId="5EDA3099" w14:textId="77777777" w:rsidR="00F903C9" w:rsidRPr="00902F11" w:rsidRDefault="00F903C9" w:rsidP="005D7AC8">
            <w:pPr>
              <w:rPr>
                <w:rFonts w:ascii="Times New Roman" w:hAnsi="Times New Roman" w:cs="Times New Roman"/>
              </w:rPr>
            </w:pPr>
            <w:r w:rsidRPr="00902F11">
              <w:rPr>
                <w:rFonts w:ascii="Times New Roman" w:hAnsi="Times New Roman" w:cs="Times New Roman"/>
              </w:rPr>
              <w:t>Scale Name</w:t>
            </w:r>
          </w:p>
        </w:tc>
        <w:tc>
          <w:tcPr>
            <w:tcW w:w="3117" w:type="dxa"/>
          </w:tcPr>
          <w:p w14:paraId="73874C2C" w14:textId="77777777" w:rsidR="00F903C9" w:rsidRPr="00902F11" w:rsidRDefault="00F903C9" w:rsidP="005D7AC8">
            <w:pPr>
              <w:rPr>
                <w:rFonts w:ascii="Times New Roman" w:hAnsi="Times New Roman" w:cs="Times New Roman"/>
              </w:rPr>
            </w:pPr>
            <w:r w:rsidRPr="00902F11">
              <w:rPr>
                <w:rFonts w:ascii="Times New Roman" w:hAnsi="Times New Roman" w:cs="Times New Roman"/>
              </w:rPr>
              <w:t>Calculation</w:t>
            </w:r>
          </w:p>
        </w:tc>
        <w:tc>
          <w:tcPr>
            <w:tcW w:w="3117" w:type="dxa"/>
          </w:tcPr>
          <w:p w14:paraId="28823816" w14:textId="77777777" w:rsidR="00F903C9" w:rsidRPr="00902F11" w:rsidRDefault="00F903C9" w:rsidP="005D7AC8">
            <w:pPr>
              <w:rPr>
                <w:rFonts w:ascii="Times New Roman" w:hAnsi="Times New Roman" w:cs="Times New Roman"/>
              </w:rPr>
            </w:pPr>
            <w:r w:rsidRPr="00902F11">
              <w:rPr>
                <w:rFonts w:ascii="Times New Roman" w:hAnsi="Times New Roman" w:cs="Times New Roman"/>
              </w:rPr>
              <w:t>Interpretation</w:t>
            </w:r>
          </w:p>
        </w:tc>
      </w:tr>
      <w:tr w:rsidR="00F903C9" w:rsidRPr="00902F11" w14:paraId="5CFD257F" w14:textId="77777777" w:rsidTr="005D7AC8">
        <w:tc>
          <w:tcPr>
            <w:tcW w:w="3116" w:type="dxa"/>
          </w:tcPr>
          <w:p w14:paraId="0AB758C0" w14:textId="77777777" w:rsidR="00F903C9" w:rsidRPr="00902F11" w:rsidRDefault="00F903C9" w:rsidP="005D7AC8">
            <w:pPr>
              <w:rPr>
                <w:rFonts w:ascii="Times New Roman" w:hAnsi="Times New Roman" w:cs="Times New Roman"/>
                <w:vertAlign w:val="superscript"/>
              </w:rPr>
            </w:pPr>
            <w:r w:rsidRPr="00902F11">
              <w:rPr>
                <w:rFonts w:ascii="Times New Roman" w:hAnsi="Times New Roman" w:cs="Times New Roman"/>
              </w:rPr>
              <w:t>Charlotte Large artery occlusion Endovascular therapy Outcome Score (CLEOS)</w:t>
            </w:r>
            <w:r w:rsidRPr="00902F11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36D474F9" w14:textId="77777777" w:rsidR="00F903C9" w:rsidRPr="00902F11" w:rsidRDefault="00F903C9" w:rsidP="005D7A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F984947" w14:textId="77777777" w:rsidR="00F903C9" w:rsidRPr="00902F11" w:rsidRDefault="00F903C9" w:rsidP="005D7AC8">
            <w:pPr>
              <w:rPr>
                <w:rFonts w:ascii="Times New Roman" w:hAnsi="Times New Roman" w:cs="Times New Roman"/>
              </w:rPr>
            </w:pPr>
            <w:r w:rsidRPr="00902F11">
              <w:rPr>
                <w:rFonts w:ascii="Times New Roman" w:hAnsi="Times New Roman" w:cs="Times New Roman"/>
              </w:rPr>
              <w:t>(5 x age [years]) + (10 x NIHSS) + Glucose (mg/dL) – (150 x CBV index)</w:t>
            </w:r>
          </w:p>
          <w:p w14:paraId="603FF3F2" w14:textId="77777777" w:rsidR="00F903C9" w:rsidRPr="00902F11" w:rsidRDefault="00F903C9" w:rsidP="005D7A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107E6BE0" w14:textId="77777777" w:rsidR="00F903C9" w:rsidRPr="00902F11" w:rsidRDefault="00F903C9" w:rsidP="005D7AC8">
            <w:pPr>
              <w:rPr>
                <w:rFonts w:ascii="Times New Roman" w:hAnsi="Times New Roman" w:cs="Times New Roman"/>
              </w:rPr>
            </w:pPr>
            <w:r w:rsidRPr="00902F11">
              <w:rPr>
                <w:rFonts w:ascii="Times New Roman" w:hAnsi="Times New Roman" w:cs="Times New Roman"/>
              </w:rPr>
              <w:t>Higher scores associated with poor outcome (90-day mRS 4-6). Scores ≥ 700 associated with no statistical benefit of excellent endovascular reperfusion (mTICI 2c-3) in original derivation manuscript.</w:t>
            </w:r>
          </w:p>
        </w:tc>
      </w:tr>
      <w:tr w:rsidR="00F903C9" w:rsidRPr="00902F11" w14:paraId="394667CF" w14:textId="77777777" w:rsidTr="005D7AC8">
        <w:tc>
          <w:tcPr>
            <w:tcW w:w="3116" w:type="dxa"/>
          </w:tcPr>
          <w:p w14:paraId="76947105" w14:textId="77777777" w:rsidR="00F903C9" w:rsidRPr="00902F11" w:rsidRDefault="00F903C9" w:rsidP="005D7AC8">
            <w:pPr>
              <w:rPr>
                <w:rFonts w:ascii="Times New Roman" w:hAnsi="Times New Roman" w:cs="Times New Roman"/>
                <w:vertAlign w:val="superscript"/>
              </w:rPr>
            </w:pPr>
            <w:r w:rsidRPr="00902F11">
              <w:rPr>
                <w:rFonts w:ascii="Times New Roman" w:hAnsi="Times New Roman" w:cs="Times New Roman"/>
              </w:rPr>
              <w:t>Totaled Health Risks in Vascular Events (THRIVE)</w:t>
            </w:r>
            <w:r w:rsidRPr="00902F1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117" w:type="dxa"/>
          </w:tcPr>
          <w:p w14:paraId="37C0BEA2" w14:textId="77777777" w:rsidR="00F903C9" w:rsidRPr="00902F11" w:rsidRDefault="00F903C9" w:rsidP="005D7AC8">
            <w:pPr>
              <w:rPr>
                <w:rFonts w:ascii="Times New Roman" w:hAnsi="Times New Roman" w:cs="Times New Roman"/>
              </w:rPr>
            </w:pPr>
            <w:r w:rsidRPr="00902F11">
              <w:rPr>
                <w:rFonts w:ascii="Times New Roman" w:hAnsi="Times New Roman" w:cs="Times New Roman"/>
              </w:rPr>
              <w:t>Age 60-79 years, 1 point; age ≥80 years, 2 points; NIHSS 11-20, 2 points; NIHSS ≥21, 4 points; hypertension, diabetes mellitus, atrial fibrillation, 1 point each</w:t>
            </w:r>
          </w:p>
        </w:tc>
        <w:tc>
          <w:tcPr>
            <w:tcW w:w="3117" w:type="dxa"/>
          </w:tcPr>
          <w:p w14:paraId="785E2364" w14:textId="77777777" w:rsidR="00F903C9" w:rsidRPr="00902F11" w:rsidRDefault="00F903C9" w:rsidP="005D7AC8">
            <w:pPr>
              <w:rPr>
                <w:rFonts w:ascii="Times New Roman" w:hAnsi="Times New Roman" w:cs="Times New Roman"/>
              </w:rPr>
            </w:pPr>
            <w:r w:rsidRPr="00902F11">
              <w:rPr>
                <w:rFonts w:ascii="Times New Roman" w:hAnsi="Times New Roman" w:cs="Times New Roman"/>
              </w:rPr>
              <w:t>Points (range 0-9)</w:t>
            </w:r>
          </w:p>
          <w:p w14:paraId="4E80ABAA" w14:textId="77777777" w:rsidR="00F903C9" w:rsidRPr="00902F11" w:rsidRDefault="00F903C9" w:rsidP="005D7AC8">
            <w:pPr>
              <w:rPr>
                <w:rFonts w:ascii="Times New Roman" w:hAnsi="Times New Roman" w:cs="Times New Roman"/>
              </w:rPr>
            </w:pPr>
            <w:r w:rsidRPr="00902F11">
              <w:rPr>
                <w:rFonts w:ascii="Times New Roman" w:hAnsi="Times New Roman" w:cs="Times New Roman"/>
              </w:rPr>
              <w:t>Score 6-9 associated with poor 90-day outcomes.</w:t>
            </w:r>
          </w:p>
        </w:tc>
      </w:tr>
      <w:tr w:rsidR="00F903C9" w:rsidRPr="00902F11" w14:paraId="2334C620" w14:textId="77777777" w:rsidTr="005D7AC8">
        <w:tc>
          <w:tcPr>
            <w:tcW w:w="3116" w:type="dxa"/>
          </w:tcPr>
          <w:p w14:paraId="5D093BE0" w14:textId="77777777" w:rsidR="00F903C9" w:rsidRPr="00902F11" w:rsidRDefault="00F903C9" w:rsidP="005D7AC8">
            <w:pPr>
              <w:rPr>
                <w:rFonts w:ascii="Times New Roman" w:hAnsi="Times New Roman" w:cs="Times New Roman"/>
                <w:vertAlign w:val="superscript"/>
              </w:rPr>
            </w:pPr>
            <w:r w:rsidRPr="00902F11">
              <w:rPr>
                <w:rFonts w:ascii="Times New Roman" w:hAnsi="Times New Roman" w:cs="Times New Roman"/>
              </w:rPr>
              <w:t>Houston Intra-Arterial Therapy (HIAT)-2</w:t>
            </w:r>
            <w:r w:rsidRPr="00902F11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3117" w:type="dxa"/>
          </w:tcPr>
          <w:p w14:paraId="464AEBBF" w14:textId="77777777" w:rsidR="00F903C9" w:rsidRPr="00902F11" w:rsidRDefault="00F903C9" w:rsidP="005D7AC8">
            <w:pPr>
              <w:rPr>
                <w:rFonts w:ascii="Times New Roman" w:hAnsi="Times New Roman" w:cs="Times New Roman"/>
              </w:rPr>
            </w:pPr>
            <w:r w:rsidRPr="00902F11">
              <w:rPr>
                <w:rFonts w:ascii="Times New Roman" w:hAnsi="Times New Roman" w:cs="Times New Roman"/>
              </w:rPr>
              <w:t>Age ≤59 years, 0 points; age 60-79 years, 2 points; age ≥80 years, 4 points; glucose &lt; 150 mg/dL, 0 points, glucose ≥150 mg/dL, 1 point; NIHSS ≤10, 0 points; NIHSS 11-20, 1 point; NIHSS ≥21, 2 points; ASPECTS 8-10, 0 points; ASPECTS ≤7, 3 points</w:t>
            </w:r>
          </w:p>
        </w:tc>
        <w:tc>
          <w:tcPr>
            <w:tcW w:w="3117" w:type="dxa"/>
          </w:tcPr>
          <w:p w14:paraId="4342E364" w14:textId="77777777" w:rsidR="00F903C9" w:rsidRPr="00902F11" w:rsidRDefault="00F903C9" w:rsidP="005D7AC8">
            <w:pPr>
              <w:rPr>
                <w:rFonts w:ascii="Times New Roman" w:hAnsi="Times New Roman" w:cs="Times New Roman"/>
              </w:rPr>
            </w:pPr>
            <w:r w:rsidRPr="00902F11">
              <w:rPr>
                <w:rFonts w:ascii="Times New Roman" w:hAnsi="Times New Roman" w:cs="Times New Roman"/>
              </w:rPr>
              <w:t>Points (range 0-10)</w:t>
            </w:r>
          </w:p>
          <w:p w14:paraId="781A4778" w14:textId="77777777" w:rsidR="00F903C9" w:rsidRPr="00902F11" w:rsidRDefault="00F903C9" w:rsidP="005D7AC8">
            <w:pPr>
              <w:rPr>
                <w:rFonts w:ascii="Times New Roman" w:hAnsi="Times New Roman" w:cs="Times New Roman"/>
              </w:rPr>
            </w:pPr>
            <w:r w:rsidRPr="00902F11">
              <w:rPr>
                <w:rFonts w:ascii="Times New Roman" w:hAnsi="Times New Roman" w:cs="Times New Roman"/>
              </w:rPr>
              <w:t>Score ≥5 associated with poor 90-day outcomes.</w:t>
            </w:r>
          </w:p>
        </w:tc>
      </w:tr>
      <w:tr w:rsidR="00F903C9" w:rsidRPr="00902F11" w14:paraId="44D7BD54" w14:textId="77777777" w:rsidTr="005D7AC8">
        <w:tc>
          <w:tcPr>
            <w:tcW w:w="3116" w:type="dxa"/>
          </w:tcPr>
          <w:p w14:paraId="3AA17318" w14:textId="77777777" w:rsidR="00F903C9" w:rsidRPr="00902F11" w:rsidRDefault="00F903C9" w:rsidP="005D7AC8">
            <w:pPr>
              <w:rPr>
                <w:rFonts w:ascii="Times New Roman" w:hAnsi="Times New Roman" w:cs="Times New Roman"/>
                <w:vertAlign w:val="superscript"/>
              </w:rPr>
            </w:pPr>
            <w:r w:rsidRPr="00902F11">
              <w:rPr>
                <w:rFonts w:ascii="Times New Roman" w:hAnsi="Times New Roman" w:cs="Times New Roman"/>
              </w:rPr>
              <w:t>Pittsburgh Response to Endovascular therapy (PRE)</w:t>
            </w:r>
            <w:r w:rsidRPr="00902F11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3117" w:type="dxa"/>
          </w:tcPr>
          <w:p w14:paraId="5EC945C5" w14:textId="77777777" w:rsidR="00F903C9" w:rsidRPr="00902F11" w:rsidRDefault="00F903C9" w:rsidP="005D7AC8">
            <w:pPr>
              <w:rPr>
                <w:rFonts w:ascii="Times New Roman" w:hAnsi="Times New Roman" w:cs="Times New Roman"/>
              </w:rPr>
            </w:pPr>
            <w:r w:rsidRPr="00902F11">
              <w:rPr>
                <w:rFonts w:ascii="Times New Roman" w:hAnsi="Times New Roman" w:cs="Times New Roman"/>
              </w:rPr>
              <w:t>Age (years) + (2 x NIHSS) – (10 x ASPECTS)</w:t>
            </w:r>
          </w:p>
        </w:tc>
        <w:tc>
          <w:tcPr>
            <w:tcW w:w="3117" w:type="dxa"/>
          </w:tcPr>
          <w:p w14:paraId="6A867F8A" w14:textId="77777777" w:rsidR="00F903C9" w:rsidRPr="00902F11" w:rsidRDefault="00F903C9" w:rsidP="005D7AC8">
            <w:pPr>
              <w:rPr>
                <w:rFonts w:ascii="Times New Roman" w:hAnsi="Times New Roman" w:cs="Times New Roman"/>
              </w:rPr>
            </w:pPr>
            <w:r w:rsidRPr="00902F11">
              <w:rPr>
                <w:rFonts w:ascii="Times New Roman" w:hAnsi="Times New Roman" w:cs="Times New Roman"/>
              </w:rPr>
              <w:t>-25 to +49, likely to benefit from successful EVT; ≥ 50 not likely to benefit from successful EVT.</w:t>
            </w:r>
          </w:p>
        </w:tc>
      </w:tr>
      <w:tr w:rsidR="00F903C9" w:rsidRPr="00902F11" w14:paraId="25BF3064" w14:textId="77777777" w:rsidTr="005D7AC8">
        <w:tc>
          <w:tcPr>
            <w:tcW w:w="3116" w:type="dxa"/>
          </w:tcPr>
          <w:p w14:paraId="23872472" w14:textId="77777777" w:rsidR="00F903C9" w:rsidRPr="00902F11" w:rsidRDefault="00F903C9" w:rsidP="005D7AC8">
            <w:pPr>
              <w:rPr>
                <w:rFonts w:ascii="Times New Roman" w:hAnsi="Times New Roman" w:cs="Times New Roman"/>
                <w:vertAlign w:val="superscript"/>
              </w:rPr>
            </w:pPr>
            <w:r w:rsidRPr="00902F11">
              <w:rPr>
                <w:rFonts w:ascii="Times New Roman" w:hAnsi="Times New Roman" w:cs="Times New Roman"/>
              </w:rPr>
              <w:t>Stroke Prognostication using Age and NIHSS (SPAN-100)</w:t>
            </w:r>
            <w:r w:rsidRPr="00902F11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3117" w:type="dxa"/>
          </w:tcPr>
          <w:p w14:paraId="128DF698" w14:textId="77777777" w:rsidR="00F903C9" w:rsidRPr="00902F11" w:rsidRDefault="00F903C9" w:rsidP="005D7AC8">
            <w:pPr>
              <w:rPr>
                <w:rFonts w:ascii="Times New Roman" w:hAnsi="Times New Roman" w:cs="Times New Roman"/>
              </w:rPr>
            </w:pPr>
            <w:r w:rsidRPr="00902F11">
              <w:rPr>
                <w:rFonts w:ascii="Times New Roman" w:hAnsi="Times New Roman" w:cs="Times New Roman"/>
              </w:rPr>
              <w:t>Age (years) + NIHSS</w:t>
            </w:r>
          </w:p>
        </w:tc>
        <w:tc>
          <w:tcPr>
            <w:tcW w:w="3117" w:type="dxa"/>
          </w:tcPr>
          <w:p w14:paraId="6B39DC24" w14:textId="77777777" w:rsidR="00F903C9" w:rsidRPr="00902F11" w:rsidRDefault="00F903C9" w:rsidP="005D7AC8">
            <w:pPr>
              <w:rPr>
                <w:rFonts w:ascii="Times New Roman" w:hAnsi="Times New Roman" w:cs="Times New Roman"/>
              </w:rPr>
            </w:pPr>
            <w:r w:rsidRPr="00902F11">
              <w:rPr>
                <w:rFonts w:ascii="Times New Roman" w:hAnsi="Times New Roman" w:cs="Times New Roman"/>
              </w:rPr>
              <w:t>Score ≥100 associated with poor outcomes.</w:t>
            </w:r>
          </w:p>
        </w:tc>
      </w:tr>
    </w:tbl>
    <w:p w14:paraId="32B0219A" w14:textId="5E5D6641" w:rsidR="00F903C9" w:rsidRPr="00902F11" w:rsidRDefault="00F903C9" w:rsidP="00F903C9">
      <w:pPr>
        <w:rPr>
          <w:rFonts w:ascii="Times New Roman" w:hAnsi="Times New Roman" w:cs="Times New Roman"/>
        </w:rPr>
      </w:pPr>
    </w:p>
    <w:p w14:paraId="4028A2C1" w14:textId="6387E42B" w:rsidR="00EB7A94" w:rsidRPr="00C41E38" w:rsidRDefault="00EB7A94" w:rsidP="00F903C9">
      <w:pPr>
        <w:rPr>
          <w:rFonts w:ascii="Times New Roman" w:hAnsi="Times New Roman" w:cs="Times New Roman"/>
          <w:sz w:val="18"/>
          <w:szCs w:val="18"/>
        </w:rPr>
      </w:pPr>
      <w:r w:rsidRPr="00C41E38">
        <w:rPr>
          <w:rFonts w:ascii="Times New Roman" w:hAnsi="Times New Roman" w:cs="Times New Roman"/>
          <w:sz w:val="18"/>
          <w:szCs w:val="18"/>
        </w:rPr>
        <w:t>#Reproduced with permission from World Neurosurgery (</w:t>
      </w:r>
      <w:r w:rsidR="00C41E38" w:rsidRPr="00C41E3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Karamchandani RR, Satyanarayana S, Yang H, </w:t>
      </w:r>
      <w:r w:rsidR="00C41E3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et al</w:t>
      </w:r>
      <w:r w:rsidR="00C41E38" w:rsidRPr="00C41E3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. The Charlotte Large Artery Occlusion Endovascular Therapy Outcome Score Predicts Poor Outcomes 1 Year After Endovascular Thrombectomy. </w:t>
      </w:r>
      <w:r w:rsidR="00C41E38" w:rsidRPr="00C41E38">
        <w:rPr>
          <w:rFonts w:ascii="Times New Roman" w:hAnsi="Times New Roman" w:cs="Times New Roman"/>
          <w:i/>
          <w:iCs/>
          <w:color w:val="212121"/>
          <w:sz w:val="18"/>
          <w:szCs w:val="18"/>
          <w:shd w:val="clear" w:color="auto" w:fill="FFFFFF"/>
        </w:rPr>
        <w:t>World Neurosurg</w:t>
      </w:r>
      <w:r w:rsidR="00C41E3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</w:t>
      </w:r>
      <w:r w:rsidR="00C41E38" w:rsidRPr="00C41E3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2023</w:t>
      </w:r>
      <w:r w:rsidR="00C41E3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; </w:t>
      </w:r>
      <w:r w:rsidR="00C41E38" w:rsidRPr="00C41E3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173:</w:t>
      </w:r>
      <w:r w:rsidR="00C41E3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</w:t>
      </w:r>
      <w:r w:rsidR="00C41E38" w:rsidRPr="00C41E3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e415-e421.</w:t>
      </w:r>
    </w:p>
    <w:p w14:paraId="40E488FE" w14:textId="5546683F" w:rsidR="00F903C9" w:rsidRPr="00902F11" w:rsidRDefault="00F903C9" w:rsidP="00F903C9">
      <w:pPr>
        <w:rPr>
          <w:rFonts w:ascii="Times New Roman" w:hAnsi="Times New Roman" w:cs="Times New Roman"/>
          <w:sz w:val="16"/>
          <w:szCs w:val="16"/>
        </w:rPr>
      </w:pPr>
      <w:r w:rsidRPr="00902F11">
        <w:rPr>
          <w:rFonts w:ascii="Times New Roman" w:hAnsi="Times New Roman" w:cs="Times New Roman"/>
          <w:sz w:val="16"/>
          <w:szCs w:val="16"/>
        </w:rPr>
        <w:t>NIHSS, National Institutes of Health Stroke Scale; mg, milligrams; dL, deciliters; CBV, cerebral blood volume; mRS, modified Rankin Scale; mTICI, modified thrombolysis in cerebral infarction; ASPECTS, Alberta Stroke Program Early Computed Tomography Score; EVT, endovascular thrombectomy</w:t>
      </w:r>
    </w:p>
    <w:p w14:paraId="1A684F7E" w14:textId="77777777" w:rsidR="00F903C9" w:rsidRPr="00902F11" w:rsidRDefault="00F903C9" w:rsidP="00F903C9">
      <w:pPr>
        <w:rPr>
          <w:rFonts w:ascii="Times New Roman" w:hAnsi="Times New Roman" w:cs="Times New Roman"/>
          <w:sz w:val="16"/>
          <w:szCs w:val="16"/>
        </w:rPr>
      </w:pPr>
      <w:r w:rsidRPr="00902F11">
        <w:rPr>
          <w:rFonts w:ascii="Times New Roman" w:hAnsi="Times New Roman" w:cs="Times New Roman"/>
          <w:sz w:val="16"/>
          <w:szCs w:val="16"/>
          <w:vertAlign w:val="superscript"/>
        </w:rPr>
        <w:t xml:space="preserve">1 </w:t>
      </w:r>
      <w:hyperlink r:id="rId4" w:history="1">
        <w:r w:rsidRPr="00902F11">
          <w:rPr>
            <w:rStyle w:val="Hyperlink"/>
            <w:rFonts w:ascii="Times New Roman" w:hAnsi="Times New Roman" w:cs="Times New Roman"/>
            <w:color w:val="000000"/>
            <w:sz w:val="16"/>
            <w:szCs w:val="16"/>
            <w:u w:val="none"/>
          </w:rPr>
          <w:t xml:space="preserve">Karamchandani RR, Prasad T, Strong D, et al. A tool to improve stroke outcome prediction: The charlotte large artery occlusion endovascular therapy outcome score. </w:t>
        </w:r>
        <w:r w:rsidRPr="00902F11">
          <w:rPr>
            <w:rStyle w:val="Hyperlink"/>
            <w:rFonts w:ascii="Times New Roman" w:hAnsi="Times New Roman" w:cs="Times New Roman"/>
            <w:i/>
            <w:iCs/>
            <w:color w:val="000000"/>
            <w:sz w:val="16"/>
            <w:szCs w:val="16"/>
            <w:u w:val="none"/>
          </w:rPr>
          <w:t>J Stroke Cerebrovasc Dis</w:t>
        </w:r>
        <w:r w:rsidRPr="00902F11">
          <w:rPr>
            <w:rStyle w:val="Hyperlink"/>
            <w:rFonts w:ascii="Times New Roman" w:hAnsi="Times New Roman" w:cs="Times New Roman"/>
            <w:color w:val="000000"/>
            <w:sz w:val="16"/>
            <w:szCs w:val="16"/>
            <w:u w:val="none"/>
          </w:rPr>
          <w:t xml:space="preserve"> 2022; 31: 106393.</w:t>
        </w:r>
      </w:hyperlink>
    </w:p>
    <w:p w14:paraId="2EBE58BC" w14:textId="77777777" w:rsidR="00F903C9" w:rsidRPr="00902F11" w:rsidRDefault="00F903C9" w:rsidP="00F903C9">
      <w:pPr>
        <w:rPr>
          <w:rFonts w:ascii="Times New Roman" w:hAnsi="Times New Roman" w:cs="Times New Roman"/>
          <w:sz w:val="16"/>
          <w:szCs w:val="16"/>
        </w:rPr>
      </w:pPr>
      <w:r w:rsidRPr="00902F11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2</w:t>
      </w:r>
      <w:r w:rsidRPr="00902F11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hyperlink r:id="rId5" w:history="1">
        <w:r w:rsidRPr="00902F11">
          <w:rPr>
            <w:rStyle w:val="Hyperlink"/>
            <w:rFonts w:ascii="Times New Roman" w:hAnsi="Times New Roman" w:cs="Times New Roman"/>
            <w:color w:val="000000"/>
            <w:sz w:val="16"/>
            <w:szCs w:val="16"/>
            <w:u w:val="none"/>
          </w:rPr>
          <w:t xml:space="preserve">Flint AC, Cullen SP, Faigeles BS, et al. Predicting Long-Term Outcome after Endovascular Stroke Treatment: The Totaled Health Risks in Vascular Events Score. </w:t>
        </w:r>
        <w:r w:rsidRPr="00902F11">
          <w:rPr>
            <w:rStyle w:val="Hyperlink"/>
            <w:rFonts w:ascii="Times New Roman" w:hAnsi="Times New Roman" w:cs="Times New Roman"/>
            <w:i/>
            <w:iCs/>
            <w:color w:val="000000"/>
            <w:sz w:val="16"/>
            <w:szCs w:val="16"/>
            <w:u w:val="none"/>
          </w:rPr>
          <w:t>American Journal of Neuroradiology</w:t>
        </w:r>
        <w:r w:rsidRPr="00902F11">
          <w:rPr>
            <w:rStyle w:val="Hyperlink"/>
            <w:rFonts w:ascii="Times New Roman" w:hAnsi="Times New Roman" w:cs="Times New Roman"/>
            <w:color w:val="000000"/>
            <w:sz w:val="16"/>
            <w:szCs w:val="16"/>
            <w:u w:val="none"/>
          </w:rPr>
          <w:t xml:space="preserve"> 2010; 31: 1192–1196.</w:t>
        </w:r>
      </w:hyperlink>
    </w:p>
    <w:p w14:paraId="575EF478" w14:textId="77777777" w:rsidR="00F903C9" w:rsidRPr="00902F11" w:rsidRDefault="00F903C9" w:rsidP="00F903C9">
      <w:pPr>
        <w:spacing w:after="24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902F11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 xml:space="preserve">3 </w:t>
      </w:r>
      <w:hyperlink r:id="rId6" w:history="1">
        <w:r w:rsidRPr="00902F11">
          <w:rPr>
            <w:rFonts w:ascii="Times New Roman" w:eastAsia="Times New Roman" w:hAnsi="Times New Roman" w:cs="Times New Roman"/>
            <w:color w:val="000000"/>
            <w:sz w:val="16"/>
            <w:szCs w:val="16"/>
          </w:rPr>
          <w:t xml:space="preserve">Sarraj A, Albright K, Barreto AD, et al. Optimizing prediction scores for poor outcome after intra-arterial therapy in anterior circulation acute ischemic stroke. </w:t>
        </w:r>
        <w:r w:rsidRPr="00902F11">
          <w:rPr>
            <w:rFonts w:ascii="Times New Roman" w:eastAsia="Times New Roman" w:hAnsi="Times New Roman" w:cs="Times New Roman"/>
            <w:i/>
            <w:iCs/>
            <w:color w:val="000000"/>
            <w:sz w:val="16"/>
            <w:szCs w:val="16"/>
          </w:rPr>
          <w:t>Stroke</w:t>
        </w:r>
        <w:r w:rsidRPr="00902F11">
          <w:rPr>
            <w:rFonts w:ascii="Times New Roman" w:eastAsia="Times New Roman" w:hAnsi="Times New Roman" w:cs="Times New Roman"/>
            <w:color w:val="000000"/>
            <w:sz w:val="16"/>
            <w:szCs w:val="16"/>
          </w:rPr>
          <w:t xml:space="preserve"> 2013; 44: 3324–3330.</w:t>
        </w:r>
      </w:hyperlink>
    </w:p>
    <w:p w14:paraId="70D58711" w14:textId="77777777" w:rsidR="00F903C9" w:rsidRPr="00902F11" w:rsidRDefault="00F903C9" w:rsidP="00F903C9">
      <w:pPr>
        <w:spacing w:after="24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902F11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4</w:t>
      </w:r>
      <w:r w:rsidRPr="00902F1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hyperlink r:id="rId7" w:history="1">
        <w:r w:rsidRPr="00902F11">
          <w:rPr>
            <w:rFonts w:ascii="Times New Roman" w:eastAsia="Times New Roman" w:hAnsi="Times New Roman" w:cs="Times New Roman"/>
            <w:color w:val="000000"/>
            <w:sz w:val="16"/>
            <w:szCs w:val="16"/>
          </w:rPr>
          <w:t xml:space="preserve">Rangaraju S, Aghaebrahim A, Streib C, et al. Pittsburgh Response to Endovascular therapy (PRE) score: optimizing patient selection for endovascular therapy for large vessel occlusion strokes. </w:t>
        </w:r>
        <w:r w:rsidRPr="00902F11">
          <w:rPr>
            <w:rFonts w:ascii="Times New Roman" w:eastAsia="Times New Roman" w:hAnsi="Times New Roman" w:cs="Times New Roman"/>
            <w:i/>
            <w:iCs/>
            <w:color w:val="000000"/>
            <w:sz w:val="16"/>
            <w:szCs w:val="16"/>
          </w:rPr>
          <w:t>J Neurointerv Surg</w:t>
        </w:r>
        <w:r w:rsidRPr="00902F11">
          <w:rPr>
            <w:rFonts w:ascii="Times New Roman" w:eastAsia="Times New Roman" w:hAnsi="Times New Roman" w:cs="Times New Roman"/>
            <w:color w:val="000000"/>
            <w:sz w:val="16"/>
            <w:szCs w:val="16"/>
          </w:rPr>
          <w:t xml:space="preserve"> 2015; 7: 783–788.</w:t>
        </w:r>
      </w:hyperlink>
    </w:p>
    <w:p w14:paraId="4AAB9175" w14:textId="77777777" w:rsidR="00F903C9" w:rsidRPr="00902F11" w:rsidRDefault="00F903C9" w:rsidP="00F903C9">
      <w:pPr>
        <w:rPr>
          <w:rFonts w:ascii="Times New Roman" w:hAnsi="Times New Roman" w:cs="Times New Roman"/>
          <w:sz w:val="16"/>
          <w:szCs w:val="16"/>
        </w:rPr>
      </w:pPr>
      <w:r w:rsidRPr="00902F11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5</w:t>
      </w:r>
      <w:r w:rsidRPr="00902F1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hyperlink r:id="rId8" w:history="1">
        <w:r w:rsidRPr="00902F11">
          <w:rPr>
            <w:rFonts w:ascii="Times New Roman" w:eastAsia="Times New Roman" w:hAnsi="Times New Roman" w:cs="Times New Roman"/>
            <w:color w:val="000000"/>
            <w:sz w:val="16"/>
            <w:szCs w:val="16"/>
          </w:rPr>
          <w:t xml:space="preserve">Saposnik G, Guzik AK, Reeves M, et al. Stroke Prognostication using Age and NIH Stroke Scale: SPAN-100. </w:t>
        </w:r>
        <w:r w:rsidRPr="00902F11">
          <w:rPr>
            <w:rFonts w:ascii="Times New Roman" w:eastAsia="Times New Roman" w:hAnsi="Times New Roman" w:cs="Times New Roman"/>
            <w:i/>
            <w:iCs/>
            <w:color w:val="000000"/>
            <w:sz w:val="16"/>
            <w:szCs w:val="16"/>
          </w:rPr>
          <w:t>Neurology</w:t>
        </w:r>
        <w:r w:rsidRPr="00902F11">
          <w:rPr>
            <w:rFonts w:ascii="Times New Roman" w:eastAsia="Times New Roman" w:hAnsi="Times New Roman" w:cs="Times New Roman"/>
            <w:color w:val="000000"/>
            <w:sz w:val="16"/>
            <w:szCs w:val="16"/>
          </w:rPr>
          <w:t xml:space="preserve"> 2013; 80: 21–28.</w:t>
        </w:r>
      </w:hyperlink>
    </w:p>
    <w:p w14:paraId="662DDE02" w14:textId="77777777" w:rsidR="00E62957" w:rsidRPr="00902F11" w:rsidRDefault="00E62957"/>
    <w:sectPr w:rsidR="00E62957" w:rsidRPr="00902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3C9"/>
    <w:rsid w:val="00902F11"/>
    <w:rsid w:val="009F5A92"/>
    <w:rsid w:val="00C41E38"/>
    <w:rsid w:val="00E62957"/>
    <w:rsid w:val="00E92C97"/>
    <w:rsid w:val="00EB7A94"/>
    <w:rsid w:val="00F90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72F22"/>
  <w15:chartTrackingRefBased/>
  <w15:docId w15:val="{6B3EEF28-A0DB-403F-94FA-784F09456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3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903C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aperpile.com/b/Q8VdUd/cl8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paperpile.com/b/Q8VdUd/uaB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aperpile.com/b/Q8VdUd/FnHf" TargetMode="External"/><Relationship Id="rId5" Type="http://schemas.openxmlformats.org/officeDocument/2006/relationships/hyperlink" Target="http://paperpile.com/b/Q8VdUd/hGZF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paperpile.com/b/Q8VdUd/YTDm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76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mchandani, Rahul R</dc:creator>
  <cp:keywords/>
  <dc:description/>
  <cp:lastModifiedBy>Rahul Karamchandani</cp:lastModifiedBy>
  <cp:revision>6</cp:revision>
  <dcterms:created xsi:type="dcterms:W3CDTF">2023-03-30T02:09:00Z</dcterms:created>
  <dcterms:modified xsi:type="dcterms:W3CDTF">2024-01-27T23:06:00Z</dcterms:modified>
</cp:coreProperties>
</file>